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drawing>
          <wp:inline distT="0" distB="0" distL="0" distR="0">
            <wp:extent cx="4560570" cy="15417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0570" cy="154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525</wp:posOffset>
                </wp:positionH>
                <wp:positionV relativeFrom="paragraph">
                  <wp:posOffset>215900</wp:posOffset>
                </wp:positionV>
                <wp:extent cx="5667375" cy="134302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7375" cy="13430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dditional File 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 Neighbor-joining phyllogenetic tree generated using AlignX (Invitrogen) using NCBI soybean chalcone synthase protein entries (NCBI entries: CHS1 ABB30178; CHS2 CAA46590; CHS3 X53958; CHS4 CAA36317; CHS5 AAB01004; CHS6 AAA33951; CHS7 AAA33950; CHS8 AAO67373; CHS9 ABQ63059) and the two putative CHS6 predicted proteins present in Glyma1.01 (Glyma01g22880.1 and Glyma09g08780.1)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6.25pt;height:105.75pt;mso-wrap-distance-left:9.05pt;mso-wrap-distance-right:9.05pt;mso-wrap-distance-top:0pt;mso-wrap-distance-bottom:0pt;margin-top:17pt;mso-position-vertical-relative:text;margin-left:0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spacing w:before="0" w:after="20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dditional File 6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. Neighbor-joining phyllogenetic tree generated using AlignX (Invitrogen) using NCBI soybean chalcone synthase protein entries (NCBI entries: CHS1 ABB30178; CHS2 CAA46590; CHS3 X53958; CHS4 CAA36317; CHS5 AAB01004; CHS6 AAA33951; CHS7 AAA33950; CHS8 AAO67373; CHS9 ABQ63059) and the two putative CHS6 predicted proteins present in Glyma1.01 (Glyma01g22880.1 and Glyma09g08780.1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spacing w:before="0" w:after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18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BodyTextIndentChar">
    <w:name w:val="Body Text Indent Char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PlainTextChar">
    <w:name w:val="Plain Text Char"/>
    <w:basedOn w:val="DefaultParagraphFont"/>
    <w:qFormat/>
    <w:rPr>
      <w:rFonts w:ascii="Arial" w:hAnsi="Arial" w:eastAsia="Calibri" w:cs="Arial"/>
      <w:b/>
      <w:bCs/>
      <w:sz w:val="28"/>
      <w:szCs w:val="2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eastAsia="Calibri" w:cs="Arial"/>
      <w:b/>
      <w:bCs/>
      <w:sz w:val="28"/>
      <w:szCs w:val="2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02:20:00Z</dcterms:created>
  <dc:creator>Juanjo</dc:creator>
  <dc:description/>
  <cp:keywords/>
  <dc:language>en-US</dc:language>
  <cp:lastModifiedBy>David Garvin</cp:lastModifiedBy>
  <cp:lastPrinted>2009-08-13T12:02:00Z</cp:lastPrinted>
  <dcterms:modified xsi:type="dcterms:W3CDTF">2010-06-08T22:56:00Z</dcterms:modified>
  <cp:revision>5</cp:revision>
  <dc:subject/>
  <dc:title>Genetic Control of Soybean Seed Isoflavone Content: Importance of Model and Epistasis in Complex Traits</dc:title>
</cp:coreProperties>
</file>